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A6882" w14:textId="760E20D5" w:rsidR="00F9086D" w:rsidRPr="0044150B" w:rsidRDefault="005C7BFC" w:rsidP="00F9086D">
      <w:pPr>
        <w:jc w:val="both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t xml:space="preserve">S5 </w:t>
      </w:r>
      <w:r w:rsidR="00F9086D" w:rsidRPr="0044150B">
        <w:rPr>
          <w:rFonts w:cs="Times New Roman"/>
          <w:szCs w:val="24"/>
          <w:lang w:val="en-GB"/>
        </w:rPr>
        <w:t xml:space="preserve">Table. </w:t>
      </w:r>
      <w:r w:rsidR="00825830" w:rsidRPr="0044150B">
        <w:rPr>
          <w:rFonts w:cs="Times New Roman"/>
          <w:szCs w:val="24"/>
          <w:lang w:val="en-GB"/>
        </w:rPr>
        <w:t xml:space="preserve">Confirmatory Factor Analysis for </w:t>
      </w:r>
      <w:r w:rsidR="00F9086D" w:rsidRPr="0044150B">
        <w:rPr>
          <w:rFonts w:cs="Times New Roman"/>
          <w:szCs w:val="24"/>
          <w:lang w:val="en-GB"/>
        </w:rPr>
        <w:t>the measurement scales in Study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3070"/>
        <w:gridCol w:w="923"/>
        <w:gridCol w:w="1160"/>
        <w:gridCol w:w="686"/>
        <w:gridCol w:w="718"/>
      </w:tblGrid>
      <w:tr w:rsidR="00F9086D" w:rsidRPr="0044150B" w14:paraId="7F9FA0E6" w14:textId="77777777" w:rsidTr="007A398A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81665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Latent variable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125B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Measurement item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1BF4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Factor loading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632E2" w14:textId="26D83D33" w:rsidR="00F9086D" w:rsidRPr="0044150B" w:rsidRDefault="00550495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ronbach’s Alpha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B00BD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CR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81739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AVE</w:t>
            </w:r>
          </w:p>
        </w:tc>
      </w:tr>
      <w:tr w:rsidR="00F9086D" w:rsidRPr="0044150B" w14:paraId="1575F851" w14:textId="77777777" w:rsidTr="007A398A"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C846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Vaccination intent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1209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intend to get vaccinated for COVID-19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C164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950</w:t>
            </w:r>
          </w:p>
          <w:p w14:paraId="469F57F7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8515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r = .9</w:t>
            </w:r>
            <w:r w:rsidRPr="0044150B">
              <w:rPr>
                <w:rFonts w:cs="Times New Roman"/>
                <w:sz w:val="18"/>
                <w:szCs w:val="18"/>
              </w:rPr>
              <w:br/>
              <w:t>ρ = .9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4551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9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21540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9</w:t>
            </w:r>
          </w:p>
        </w:tc>
      </w:tr>
      <w:tr w:rsidR="00F9086D" w:rsidRPr="0044150B" w14:paraId="69A464BE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3FA83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E718C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f the COVID-19 vaccine is free, I like to get the vaccin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6C84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9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ED8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BB07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E475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622FFC9D" w14:textId="77777777" w:rsidTr="007A398A">
        <w:tc>
          <w:tcPr>
            <w:tcW w:w="250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B9C26F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Vertical collectivism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50E5E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would sacrifice an activity that I enjoy very much if my family did not approve it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F128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819</w:t>
            </w:r>
          </w:p>
        </w:tc>
        <w:tc>
          <w:tcPr>
            <w:tcW w:w="11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7088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α = .8</w:t>
            </w:r>
            <w:r w:rsidRPr="0044150B">
              <w:rPr>
                <w:rFonts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E0BE9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8</w:t>
            </w:r>
          </w:p>
        </w:tc>
        <w:tc>
          <w:tcPr>
            <w:tcW w:w="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E940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5</w:t>
            </w:r>
          </w:p>
        </w:tc>
      </w:tr>
      <w:tr w:rsidR="00F9086D" w:rsidRPr="0044150B" w14:paraId="48616C70" w14:textId="77777777" w:rsidTr="007A398A"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FAEDFF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93D1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would do what would please my family, even if I disliked that activity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A1D1C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788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B8F04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A701C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ABFA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25445173" w14:textId="77777777" w:rsidTr="007A398A"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9DDA0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83445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Before taking a major trip, I consult with most members of my family and many friends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9F92F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562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949C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337D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0F92E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4D5F6F4A" w14:textId="77777777" w:rsidTr="007A398A"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5664B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229F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usually sacrifice my self-interest for the benefit of my group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06643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73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FCC0A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3823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71EA5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08CD1153" w14:textId="77777777" w:rsidTr="007A398A">
        <w:tc>
          <w:tcPr>
            <w:tcW w:w="250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3D516F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9EA37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hate to disagree with others in my group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001E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553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6B51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1FC43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574E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7985FC58" w14:textId="77777777" w:rsidTr="007A398A">
        <w:tc>
          <w:tcPr>
            <w:tcW w:w="250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E434B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592F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We should keep our aging parents with us at hom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217C0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615</w:t>
            </w:r>
          </w:p>
        </w:tc>
        <w:tc>
          <w:tcPr>
            <w:tcW w:w="11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5D2A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F2975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50C8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29D74047" w14:textId="77777777" w:rsidTr="007A398A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EA731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b/>
                <w:sz w:val="18"/>
                <w:szCs w:val="18"/>
              </w:rPr>
              <w:t>Analytical thinking style</w:t>
            </w: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D9F2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try to use as much information on pros and cons as possible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D5E7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7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BF994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</w:rPr>
            </w:pPr>
            <w:r w:rsidRPr="0044150B">
              <w:rPr>
                <w:rFonts w:cs="Times New Roman"/>
                <w:sz w:val="18"/>
                <w:szCs w:val="18"/>
              </w:rPr>
              <w:t>α = 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26380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0234F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6</w:t>
            </w:r>
          </w:p>
        </w:tc>
      </w:tr>
      <w:tr w:rsidR="00F9086D" w:rsidRPr="0044150B" w14:paraId="6ABFB7E9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9AE92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FB84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carefully compare the options I have on several different aspects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FE70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7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F8703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B34DE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7D3A9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50348504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F5B5B" w14:textId="77777777" w:rsidR="00F9086D" w:rsidRPr="0044150B" w:rsidRDefault="00F9086D" w:rsidP="007A398A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0999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I rely on facts rather than on general impressions and feelings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D08F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7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AE486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7DDC12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06DE4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F9086D" w:rsidRPr="0044150B" w14:paraId="6C43A5BB" w14:textId="77777777" w:rsidTr="007A398A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FC558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2811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My decision is based on careful thinking and reasoning.</w:t>
            </w:r>
          </w:p>
        </w:tc>
        <w:tc>
          <w:tcPr>
            <w:tcW w:w="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FD53B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44150B">
              <w:rPr>
                <w:rFonts w:cs="Times New Roman"/>
                <w:sz w:val="18"/>
                <w:szCs w:val="18"/>
              </w:rPr>
              <w:t>.8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40BE7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  <w:vertAlign w:val="superscript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98418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D6B21" w14:textId="77777777" w:rsidR="00F9086D" w:rsidRPr="0044150B" w:rsidRDefault="00F9086D" w:rsidP="007A398A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</w:tbl>
    <w:p w14:paraId="198C10EA" w14:textId="40FE7D7E" w:rsidR="00F9086D" w:rsidRPr="00F42307" w:rsidRDefault="00F9086D" w:rsidP="00F42307">
      <w:pPr>
        <w:rPr>
          <w:rFonts w:cs="Times New Roman"/>
          <w:color w:val="000000" w:themeColor="text1"/>
          <w:sz w:val="18"/>
          <w:szCs w:val="18"/>
        </w:rPr>
      </w:pPr>
      <w:r w:rsidRPr="0044150B">
        <w:rPr>
          <w:rFonts w:cs="Times New Roman"/>
          <w:color w:val="000000" w:themeColor="text1"/>
          <w:sz w:val="18"/>
          <w:szCs w:val="18"/>
          <w:vertAlign w:val="superscript"/>
        </w:rPr>
        <w:t xml:space="preserve">1 </w:t>
      </w:r>
      <w:r w:rsidRPr="0044150B">
        <w:rPr>
          <w:rFonts w:cs="Times New Roman"/>
          <w:color w:val="000000" w:themeColor="text1"/>
          <w:sz w:val="18"/>
          <w:szCs w:val="18"/>
        </w:rPr>
        <w:t>The Cronbach alpha value refers to the final scale after dropping the items with the lowest factor loadings.</w:t>
      </w:r>
    </w:p>
    <w:sectPr w:rsidR="00F9086D" w:rsidRPr="00F42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MzQyMzOzNLY0NzFS0lEKTi0uzszPAykwrwUA+1lEaywAAAA="/>
  </w:docVars>
  <w:rsids>
    <w:rsidRoot w:val="00F9086D"/>
    <w:rsid w:val="0044150B"/>
    <w:rsid w:val="00453A28"/>
    <w:rsid w:val="004F266C"/>
    <w:rsid w:val="00550495"/>
    <w:rsid w:val="005B2141"/>
    <w:rsid w:val="005C7BFC"/>
    <w:rsid w:val="00626BC5"/>
    <w:rsid w:val="00825830"/>
    <w:rsid w:val="00881BFA"/>
    <w:rsid w:val="00DF7F61"/>
    <w:rsid w:val="00F42307"/>
    <w:rsid w:val="00F9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243AB"/>
  <w15:chartTrackingRefBased/>
  <w15:docId w15:val="{241F4BB8-5A65-42F3-A471-BB9D4E85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8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86D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9086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86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9086D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978</Characters>
  <Application>Microsoft Office Word</Application>
  <DocSecurity>0</DocSecurity>
  <Lines>98</Lines>
  <Paragraphs>44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Trzebiński</dc:creator>
  <cp:keywords/>
  <dc:description/>
  <cp:lastModifiedBy>Wojciech Trzebiński</cp:lastModifiedBy>
  <cp:revision>5</cp:revision>
  <dcterms:created xsi:type="dcterms:W3CDTF">2023-09-17T11:51:00Z</dcterms:created>
  <dcterms:modified xsi:type="dcterms:W3CDTF">2023-10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59e10cb850cc66fa84d5beea8580512bbee70c34ae56901394f4fe287572e8</vt:lpwstr>
  </property>
</Properties>
</file>